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609BA" w14:textId="77777777" w:rsidR="00B4165A" w:rsidRDefault="00B4165A">
      <w:pPr>
        <w:jc w:val="left"/>
        <w:rPr>
          <w:rFonts w:hint="eastAsia"/>
        </w:rPr>
      </w:pPr>
    </w:p>
    <w:p w14:paraId="257FAAF4" w14:textId="47AC8BC2" w:rsidR="00B4165A" w:rsidRDefault="00B4165A" w:rsidP="00B4165A">
      <w:pPr>
        <w:jc w:val="left"/>
        <w:rPr>
          <w:rFonts w:ascii="Times New Roman" w:hAnsi="Times New Roman" w:cs="Times New Roman"/>
          <w:sz w:val="28"/>
          <w:szCs w:val="28"/>
        </w:rPr>
      </w:pPr>
      <w:r w:rsidRPr="004C236F">
        <w:rPr>
          <w:rFonts w:ascii="Times New Roman" w:hAnsi="Times New Roman" w:cs="Times New Roman" w:hint="eastAsia"/>
          <w:szCs w:val="21"/>
        </w:rPr>
        <w:t>S</w:t>
      </w:r>
      <w:r w:rsidRPr="004C236F">
        <w:rPr>
          <w:rFonts w:ascii="Times New Roman" w:hAnsi="Times New Roman" w:cs="Times New Roman"/>
          <w:szCs w:val="21"/>
        </w:rPr>
        <w:t xml:space="preserve">upplementary </w:t>
      </w:r>
      <w:r w:rsidRPr="004C236F">
        <w:rPr>
          <w:rFonts w:ascii="Times New Roman" w:eastAsia="宋体" w:hAnsi="Times New Roman" w:cs="Times New Roman" w:hint="eastAsia"/>
          <w:kern w:val="0"/>
          <w:szCs w:val="21"/>
        </w:rPr>
        <w:t xml:space="preserve">Table </w:t>
      </w:r>
      <w:r w:rsidR="00BD778F">
        <w:rPr>
          <w:rFonts w:ascii="Times New Roman" w:eastAsia="宋体" w:hAnsi="Times New Roman" w:cs="Times New Roman"/>
          <w:kern w:val="0"/>
          <w:szCs w:val="21"/>
        </w:rPr>
        <w:t>1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  <w:r w:rsidRPr="004C236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bookmarkStart w:id="0" w:name="_Hlk152425494"/>
      <w:r w:rsidRPr="00B4165A">
        <w:rPr>
          <w:rFonts w:ascii="Times New Roman" w:eastAsia="宋体" w:hAnsi="Times New Roman" w:cs="Times New Roman"/>
          <w:kern w:val="0"/>
          <w:szCs w:val="21"/>
        </w:rPr>
        <w:t xml:space="preserve">Condon optimization of the constructed </w:t>
      </w:r>
      <w:r w:rsidR="00BD778F">
        <w:rPr>
          <w:rFonts w:ascii="Times New Roman" w:eastAsia="宋体" w:hAnsi="Times New Roman" w:cs="Times New Roman"/>
          <w:kern w:val="0"/>
          <w:szCs w:val="21"/>
        </w:rPr>
        <w:t>GTPV</w:t>
      </w:r>
      <w:r w:rsidR="00BD778F" w:rsidRPr="00B4165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B4165A">
        <w:rPr>
          <w:rFonts w:ascii="Times New Roman" w:eastAsia="宋体" w:hAnsi="Times New Roman" w:cs="Times New Roman"/>
          <w:kern w:val="0"/>
          <w:szCs w:val="21"/>
        </w:rPr>
        <w:t>multi-epitope vaccine.</w:t>
      </w:r>
    </w:p>
    <w:tbl>
      <w:tblPr>
        <w:tblpPr w:leftFromText="180" w:rightFromText="180" w:vertAnchor="page" w:horzAnchor="page" w:tblpX="1220" w:tblpY="2180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2580"/>
        <w:gridCol w:w="6100"/>
      </w:tblGrid>
      <w:tr w:rsidR="00B4165A" w:rsidRPr="00ED563B" w14:paraId="0DDE6A08" w14:textId="77777777" w:rsidTr="009C5522">
        <w:trPr>
          <w:trHeight w:val="699"/>
        </w:trPr>
        <w:tc>
          <w:tcPr>
            <w:tcW w:w="1668" w:type="dxa"/>
          </w:tcPr>
          <w:bookmarkEnd w:id="0"/>
          <w:p w14:paraId="7F599CD5" w14:textId="77777777" w:rsidR="00B4165A" w:rsidRPr="009C5522" w:rsidRDefault="00B4165A" w:rsidP="00BC4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522">
              <w:rPr>
                <w:rFonts w:ascii="Times New Roman" w:hAnsi="Times New Roman" w:cs="Times New Roman"/>
                <w:sz w:val="18"/>
                <w:szCs w:val="18"/>
              </w:rPr>
              <w:t>Vaccine construct</w:t>
            </w:r>
          </w:p>
        </w:tc>
        <w:tc>
          <w:tcPr>
            <w:tcW w:w="2580" w:type="dxa"/>
          </w:tcPr>
          <w:p w14:paraId="2BE29B67" w14:textId="77777777" w:rsidR="00B4165A" w:rsidRPr="009C5522" w:rsidRDefault="00B4165A" w:rsidP="00BC4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522">
              <w:rPr>
                <w:rFonts w:ascii="Times New Roman" w:hAnsi="Times New Roman" w:cs="Times New Roman"/>
                <w:sz w:val="18"/>
                <w:szCs w:val="18"/>
              </w:rPr>
              <w:t xml:space="preserve">Protein sequence </w:t>
            </w:r>
          </w:p>
        </w:tc>
        <w:tc>
          <w:tcPr>
            <w:tcW w:w="6100" w:type="dxa"/>
          </w:tcPr>
          <w:p w14:paraId="2F709A5B" w14:textId="77777777" w:rsidR="00B4165A" w:rsidRPr="009C5522" w:rsidRDefault="00B4165A" w:rsidP="00BC4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5522">
              <w:rPr>
                <w:rFonts w:ascii="Times New Roman" w:hAnsi="Times New Roman" w:cs="Times New Roman"/>
                <w:sz w:val="18"/>
                <w:szCs w:val="18"/>
              </w:rPr>
              <w:t>Condon optimization (</w:t>
            </w:r>
            <w:proofErr w:type="gramStart"/>
            <w:r w:rsidRPr="009C5522">
              <w:rPr>
                <w:rFonts w:ascii="Times New Roman" w:hAnsi="Times New Roman" w:cs="Times New Roman"/>
                <w:sz w:val="18"/>
                <w:szCs w:val="18"/>
              </w:rPr>
              <w:t>E.coli</w:t>
            </w:r>
            <w:proofErr w:type="gramEnd"/>
            <w:r w:rsidRPr="009C5522">
              <w:rPr>
                <w:rFonts w:ascii="Times New Roman" w:hAnsi="Times New Roman" w:cs="Times New Roman"/>
                <w:sz w:val="18"/>
                <w:szCs w:val="18"/>
              </w:rPr>
              <w:t xml:space="preserve"> K12)</w:t>
            </w:r>
          </w:p>
        </w:tc>
      </w:tr>
      <w:tr w:rsidR="00B4165A" w:rsidRPr="00ED563B" w14:paraId="2274B37D" w14:textId="77777777" w:rsidTr="009C5522">
        <w:trPr>
          <w:trHeight w:val="3216"/>
        </w:trPr>
        <w:tc>
          <w:tcPr>
            <w:tcW w:w="1668" w:type="dxa"/>
          </w:tcPr>
          <w:p w14:paraId="289667A2" w14:textId="37D0315C" w:rsidR="00B4165A" w:rsidRPr="00A820BF" w:rsidRDefault="00B4165A" w:rsidP="00BC4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0BF">
              <w:rPr>
                <w:rFonts w:ascii="Times New Roman" w:hAnsi="Times New Roman" w:cs="Times New Roman"/>
                <w:sz w:val="15"/>
                <w:szCs w:val="15"/>
              </w:rPr>
              <w:t>GT</w:t>
            </w:r>
            <w:r w:rsidR="00011CCA" w:rsidRPr="00A820B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A820B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="00A820B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="00BD778F" w:rsidRPr="00A820B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lti-epitope vaccine</w:t>
            </w:r>
          </w:p>
        </w:tc>
        <w:tc>
          <w:tcPr>
            <w:tcW w:w="2580" w:type="dxa"/>
          </w:tcPr>
          <w:p w14:paraId="28DA4374" w14:textId="77777777" w:rsidR="00AE2DC0" w:rsidRPr="00A820BF" w:rsidRDefault="00AE2DC0" w:rsidP="00AE2DC0">
            <w:pPr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</w:pPr>
            <w:r w:rsidRPr="00A820BF">
              <w:rPr>
                <w:rFonts w:ascii="Times New Roman" w:hAnsi="Times New Roman" w:cs="Times New Roman"/>
                <w:color w:val="ED7D31" w:themeColor="accent2"/>
                <w:sz w:val="15"/>
                <w:szCs w:val="15"/>
              </w:rPr>
              <w:t>GIINTLQKYYCRVRGGRCAVLSCLPKEEQIGKCSTRGRKCCRRKK</w:t>
            </w:r>
            <w:r w:rsidRPr="00A820BF">
              <w:rPr>
                <w:rFonts w:ascii="Times New Roman" w:eastAsia="宋体" w:hAnsi="Times New Roman" w:cs="Times New Roman"/>
                <w:sz w:val="15"/>
                <w:szCs w:val="15"/>
              </w:rPr>
              <w:t>EAAAK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STSLSFEM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NQENNNFM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ISDVVPELK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PSQSSGYG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ISPSQSSG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ILSMVFLY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LLTPDQKA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HTYDFESY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LSEVTYRF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ISSLSEVT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FLSYKEVN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Y</w:t>
            </w:r>
            <w:r w:rsidRPr="00A820BF">
              <w:rPr>
                <w:rFonts w:ascii="Times New Roman" w:eastAsia="宋体" w:hAnsi="Times New Roman" w:cs="Times New Roman"/>
                <w:color w:val="00B0F0"/>
                <w:sz w:val="15"/>
                <w:szCs w:val="15"/>
              </w:rPr>
              <w:t>CSIQEKLGY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PGPG</w:t>
            </w:r>
            <w:r w:rsidRPr="00A820BF"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  <w:t>SAYVIRLSSAIKIIN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PGPG</w:t>
            </w:r>
            <w:r w:rsidRPr="00A820BF"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  <w:t>TLSAYVIRLSSAIKI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PGPG</w:t>
            </w:r>
            <w:r w:rsidRPr="00A820BF"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  <w:t>VVILSMVFLYYVKKM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VGKWMAHRFPDFSYYV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GGVENFTEYFSGLCNA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KFLIWEKVEKSGGVEN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ANEMKNGIWNRVGKWM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NEKISSKLEQTAEATS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DQKAYVPGLMTAALNI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HWTSYLDTFFSNTPTI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ATETYDLLTPDQKAYV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DIEIGSIVFRQNKGCN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NTVVKDFETYVKQKCT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VFLLDRMNLFDKIISD</w:t>
            </w:r>
            <w:r w:rsidRPr="00A820B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K</w:t>
            </w:r>
            <w:r w:rsidRPr="00A820BF"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  <w:t>NVTNYHTYDFESYYST</w:t>
            </w:r>
          </w:p>
          <w:p w14:paraId="2D128A91" w14:textId="6ADEAAD7" w:rsidR="00B4165A" w:rsidRPr="00A820BF" w:rsidRDefault="00B4165A" w:rsidP="00BC4AA4">
            <w:pPr>
              <w:jc w:val="left"/>
              <w:rPr>
                <w:rFonts w:ascii="Times New Roman" w:eastAsia="宋体" w:hAnsi="Times New Roman" w:cs="Times New Roman"/>
                <w:color w:val="00B050"/>
                <w:sz w:val="15"/>
                <w:szCs w:val="15"/>
              </w:rPr>
            </w:pPr>
          </w:p>
        </w:tc>
        <w:tc>
          <w:tcPr>
            <w:tcW w:w="6100" w:type="dxa"/>
          </w:tcPr>
          <w:p w14:paraId="3B5AB8EA" w14:textId="5F8037ED" w:rsidR="00B4165A" w:rsidRPr="00A820BF" w:rsidRDefault="00731A5D" w:rsidP="00BC4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0BF">
              <w:rPr>
                <w:rFonts w:ascii="Times New Roman" w:hAnsi="Times New Roman" w:cs="Times New Roman"/>
                <w:sz w:val="15"/>
                <w:szCs w:val="15"/>
              </w:rPr>
              <w:t>GGTATCATCAACACCCTGCAGAAATACTACTGCCGTGTTCGTGGTGGTCGTTGCGCTGTTCTGTCTTGCCTGCCGAAAGAAGAACAGATCGGTAAATGCTCTACCCGTGGTCGTAAATGCTGCCGTCGTAAAAAAGAAGCTGCTGCTAAATCTACCTCTCTGTCTTTCGAAATGTACGCTGCTTACAACCAGGAAAACAACAACTTCATGTACGCTGCTTACATCTCTGACGTTGTTCCGGAACTGAAAGCTGCTTACCCGTCTCAGTCTTCTGGTTACGGTTACGCTGCTTACATCTCTCCGTCTCAGTCTTCTGGTTACGCTGCTTACATCCTGTCTATGGTTTTCCTGTACTACGCTGCTTACCTGCTGACCCCGGACCAGAAAGCTTACGCTGCTTACCACACCTACGACTTCGAATCTTACTACGCTGCTTACCTGTCTGAAGTTACCTACCGTTTCTACGCTGCTTACATCTCTTCTCTGTCTGAAGTTACCTACGCTGCTTACTTCCTGTCTTACAAAGAAGTTAACTACGCTGCTTACTGCTCTATCCAGGAAAAACTGGGTTACGGTCCGGGTCCGGGTTCTGCTTACGTTATCCGTCTGTCTTCTGCTATCAAAATCATCAACGGTCCGGGTCCGGGTACCCTGTCTGCTTACGTTATCCGTCTGTCTTCTGCTATCAAAATCGGTCCGGGTCCGGGTGTTGTTATCCTGTCTATGGTTTTCCTGTACTACGTTAAAAAAATGAAAAAAGTTGGTAAATGGATGGCTCACCGTTTCCCGGACTTCTCTTACTACGTTAAAAAAGGTGGTGTTGAAAACTTCACCGAATACTTCTCTGGTCTGTGCAACGCTAAAAAAAAATTCCTGATCTGGGAAAAAGTTGAAAAATCTGGTGGTGTTGAAAACAAAAAAGCTAACGAAATGAAAAACGGTATCTGGAACCGTGTTGGTAAATGGATGAAAAAAAACGAAAAAATCTCTTCTAAACTGGAACAGACCGCTGAAGCTACCTCTAAAAAAGACCAGAAAGCTTACGTTCCGGGTCTGATGACCGCTGCTCTGAACATCAAAAAACACTGGACCTCTTACCTGGACACCTTCTTCTCTAACACCCCGACCATCAAAAAAGCTACCGAAACCTACGACCTGCTGACCCCGGACCAGAAAGCTTACGTTAAAAAAGACATCGAAATCGGTTCTATCGTTTTCCGTCAGAACAAAGGTTGCAACAAAAAAAACACCGTTGTTAAAGACTTCGAAACCTACGTTAAACAGAAATGCACCAAAAAAGTTTTCCTGCTGGACCGTATGAACCTGTTCGACAAAATCATCTCTGACAAAAAAAACGTTACCAACTACCACACCTACGACTTCGAATCTTACTACTCTACC</w:t>
            </w:r>
          </w:p>
        </w:tc>
      </w:tr>
    </w:tbl>
    <w:p w14:paraId="43651FBA" w14:textId="77777777" w:rsidR="002C5FDB" w:rsidRDefault="002C5FDB">
      <w:pPr>
        <w:jc w:val="left"/>
      </w:pPr>
    </w:p>
    <w:p w14:paraId="7B0469C1" w14:textId="77777777" w:rsidR="00A820BF" w:rsidRDefault="00A820BF">
      <w:pPr>
        <w:jc w:val="left"/>
        <w:rPr>
          <w:rFonts w:hint="eastAsia"/>
        </w:rPr>
      </w:pPr>
    </w:p>
    <w:p w14:paraId="605C2F92" w14:textId="354A2FF0" w:rsidR="002C5FDB" w:rsidRDefault="002C5FDB">
      <w:pPr>
        <w:jc w:val="left"/>
        <w:rPr>
          <w:rFonts w:ascii="Times New Roman" w:hAnsi="Times New Roman" w:cs="Times New Roman"/>
        </w:rPr>
      </w:pPr>
      <w:r w:rsidRPr="002C5FDB">
        <w:rPr>
          <w:rFonts w:ascii="Times New Roman" w:hAnsi="Times New Roman" w:cs="Times New Roman"/>
        </w:rPr>
        <w:t xml:space="preserve">Supplementary Figure 1. The secondary structure of the </w:t>
      </w:r>
      <w:r>
        <w:rPr>
          <w:rFonts w:ascii="Times New Roman" w:hAnsi="Times New Roman" w:cs="Times New Roman"/>
        </w:rPr>
        <w:t xml:space="preserve">constructed </w:t>
      </w:r>
      <w:r w:rsidRPr="002C5FDB">
        <w:rPr>
          <w:rFonts w:ascii="Times New Roman" w:hAnsi="Times New Roman" w:cs="Times New Roman"/>
        </w:rPr>
        <w:t>GTPV multi-epitope vaccine.</w:t>
      </w:r>
    </w:p>
    <w:p w14:paraId="6B10CDA5" w14:textId="7718DBCC" w:rsidR="002C5FDB" w:rsidRPr="002C5FDB" w:rsidRDefault="002C5FD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FB508E3" wp14:editId="7A1DD99C">
            <wp:extent cx="5274310" cy="2343150"/>
            <wp:effectExtent l="0" t="0" r="2540" b="0"/>
            <wp:docPr id="1646746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74623" name="图片 1646746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5FDB" w:rsidRPr="002C5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76A2B" w14:textId="77777777" w:rsidR="00020E1F" w:rsidRDefault="00020E1F" w:rsidP="004C236F">
      <w:r>
        <w:separator/>
      </w:r>
    </w:p>
  </w:endnote>
  <w:endnote w:type="continuationSeparator" w:id="0">
    <w:p w14:paraId="539D1EF4" w14:textId="77777777" w:rsidR="00020E1F" w:rsidRDefault="00020E1F" w:rsidP="004C2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A6B34" w14:textId="77777777" w:rsidR="00020E1F" w:rsidRDefault="00020E1F" w:rsidP="004C236F">
      <w:r>
        <w:separator/>
      </w:r>
    </w:p>
  </w:footnote>
  <w:footnote w:type="continuationSeparator" w:id="0">
    <w:p w14:paraId="3D49B543" w14:textId="77777777" w:rsidR="00020E1F" w:rsidRDefault="00020E1F" w:rsidP="004C2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MyYTgyOGFlMmY0YjEzZmZhNjgzMDY4NWYyOWMwYzQifQ=="/>
  </w:docVars>
  <w:rsids>
    <w:rsidRoot w:val="1774491B"/>
    <w:rsid w:val="00011CCA"/>
    <w:rsid w:val="00020E1F"/>
    <w:rsid w:val="00042003"/>
    <w:rsid w:val="002C5FDB"/>
    <w:rsid w:val="002D2845"/>
    <w:rsid w:val="004C236F"/>
    <w:rsid w:val="00731A5D"/>
    <w:rsid w:val="009C5522"/>
    <w:rsid w:val="00A820BF"/>
    <w:rsid w:val="00AD6A57"/>
    <w:rsid w:val="00AE2DC0"/>
    <w:rsid w:val="00B4165A"/>
    <w:rsid w:val="00BD778F"/>
    <w:rsid w:val="00CF7912"/>
    <w:rsid w:val="14B5539F"/>
    <w:rsid w:val="1774491B"/>
    <w:rsid w:val="1BD0481F"/>
    <w:rsid w:val="23045086"/>
    <w:rsid w:val="27E808E2"/>
    <w:rsid w:val="28097C37"/>
    <w:rsid w:val="3619279E"/>
    <w:rsid w:val="5C9F7678"/>
    <w:rsid w:val="61F56813"/>
    <w:rsid w:val="6F45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C49570"/>
  <w15:docId w15:val="{A9661744-5A08-4017-BA3F-56732041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C23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C23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C2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C23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之南</dc:creator>
  <cp:lastModifiedBy>p p</cp:lastModifiedBy>
  <cp:revision>11</cp:revision>
  <dcterms:created xsi:type="dcterms:W3CDTF">2023-08-07T02:07:00Z</dcterms:created>
  <dcterms:modified xsi:type="dcterms:W3CDTF">2023-12-0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60DE55C761E34549AB9E9C65D3BCA6D3</vt:lpwstr>
  </property>
</Properties>
</file>